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C607" w14:textId="5A44E529" w:rsidR="00653C7C" w:rsidRPr="00B3756C" w:rsidRDefault="009E78D3" w:rsidP="00B3756C">
      <w:pPr>
        <w:spacing w:line="360" w:lineRule="auto"/>
        <w:jc w:val="both"/>
        <w:rPr>
          <w:b/>
          <w:bCs/>
          <w:lang w:eastAsia="zh-CN"/>
        </w:rPr>
      </w:pPr>
      <w:r w:rsidRPr="00B3756C">
        <w:rPr>
          <w:lang w:eastAsia="zh-CN"/>
        </w:rPr>
        <w:t>Table S</w:t>
      </w:r>
      <w:r w:rsidR="004C7C35" w:rsidRPr="00B3756C">
        <w:rPr>
          <w:lang w:eastAsia="zh-CN"/>
        </w:rPr>
        <w:t>3</w:t>
      </w:r>
      <w:r w:rsidRPr="00B3756C">
        <w:rPr>
          <w:lang w:eastAsia="zh-CN"/>
        </w:rPr>
        <w:t xml:space="preserve">. </w:t>
      </w:r>
      <w:r w:rsidRPr="00B3756C">
        <w:rPr>
          <w:rFonts w:eastAsia="AdvOTb65e897d.B"/>
        </w:rPr>
        <w:t xml:space="preserve">Characteristics of patients with </w:t>
      </w:r>
      <w:r w:rsidRPr="00B3756C">
        <w:rPr>
          <w:rFonts w:eastAsia="宋体"/>
          <w:lang w:eastAsia="zh-CN"/>
        </w:rPr>
        <w:t>glioma</w:t>
      </w:r>
      <w:r w:rsidRPr="00B3756C">
        <w:rPr>
          <w:rFonts w:eastAsia="AdvOTb65e897d.B"/>
        </w:rPr>
        <w:t xml:space="preserve"> based on </w:t>
      </w:r>
      <w:r w:rsidR="004A30D7" w:rsidRPr="00B3756C">
        <w:rPr>
          <w:rFonts w:eastAsia="宋体"/>
          <w:lang w:eastAsia="zh-CN"/>
        </w:rPr>
        <w:t>TCGA</w:t>
      </w:r>
    </w:p>
    <w:tbl>
      <w:tblPr>
        <w:tblStyle w:val="a7"/>
        <w:tblW w:w="0" w:type="auto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103"/>
        <w:gridCol w:w="1829"/>
        <w:gridCol w:w="1983"/>
      </w:tblGrid>
      <w:tr w:rsidR="00653C7C" w:rsidRPr="00B3756C" w14:paraId="5D072499" w14:textId="77777777" w:rsidTr="00B3756C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Pr="00B3756C" w:rsidRDefault="00653C7C" w:rsidP="00B3756C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Number</w:t>
            </w:r>
            <w:r w:rsidR="00E922D8" w:rsidRPr="00B3756C">
              <w:rPr>
                <w:color w:val="000000"/>
              </w:rPr>
              <w:t xml:space="preserve"> </w:t>
            </w:r>
            <w:r w:rsidRPr="00B3756C">
              <w:rPr>
                <w:color w:val="000000"/>
              </w:rPr>
              <w:t>of case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2A95647D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Percentages</w:t>
            </w:r>
            <w:r w:rsidR="00561FD4" w:rsidRPr="00B3756C">
              <w:rPr>
                <w:color w:val="000000"/>
              </w:rPr>
              <w:t xml:space="preserve"> </w:t>
            </w:r>
            <w:r w:rsidRPr="00B3756C">
              <w:rPr>
                <w:color w:val="000000"/>
              </w:rPr>
              <w:t>(%)</w:t>
            </w:r>
          </w:p>
        </w:tc>
      </w:tr>
      <w:tr w:rsidR="00653C7C" w:rsidRPr="00B3756C" w14:paraId="42F6CA61" w14:textId="77777777" w:rsidTr="00B3756C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30A0CE29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3</w:t>
            </w:r>
            <w:r w:rsidR="00555357" w:rsidRPr="00B3756C">
              <w:rPr>
                <w:color w:val="000000"/>
                <w:lang w:eastAsia="zh-CN"/>
              </w:rPr>
              <w:t>77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E2964" w14:textId="2D7EBBFE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57.</w:t>
            </w:r>
            <w:r w:rsidR="00555357" w:rsidRPr="00B3756C">
              <w:rPr>
                <w:color w:val="000000"/>
                <w:lang w:eastAsia="zh-CN"/>
              </w:rPr>
              <w:t>73</w:t>
            </w:r>
          </w:p>
        </w:tc>
      </w:tr>
      <w:tr w:rsidR="00653C7C" w:rsidRPr="00B3756C" w14:paraId="188EBDB2" w14:textId="77777777" w:rsidTr="00B3756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53C7C" w:rsidRPr="00B3756C" w:rsidRDefault="00653C7C" w:rsidP="00B3756C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26F084CE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27</w:t>
            </w:r>
            <w:r w:rsidR="00555357" w:rsidRPr="00B3756C">
              <w:rPr>
                <w:color w:val="000000"/>
                <w:lang w:eastAsia="zh-CN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C9" w14:textId="3091D553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42.</w:t>
            </w:r>
            <w:r w:rsidR="00555357" w:rsidRPr="00B3756C">
              <w:rPr>
                <w:color w:val="000000"/>
                <w:lang w:eastAsia="zh-CN"/>
              </w:rPr>
              <w:t>27</w:t>
            </w:r>
          </w:p>
        </w:tc>
      </w:tr>
      <w:tr w:rsidR="00653C7C" w:rsidRPr="00B3756C" w14:paraId="76D714BE" w14:textId="77777777" w:rsidTr="00B3756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533E0A7C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&lt;=</w:t>
            </w:r>
            <w:r w:rsidR="004A30D7" w:rsidRPr="00B3756C">
              <w:rPr>
                <w:rFonts w:hint="eastAsia"/>
                <w:color w:val="00000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3647A995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3</w:t>
            </w:r>
            <w:r w:rsidR="004A30D7" w:rsidRPr="00B3756C">
              <w:rPr>
                <w:rFonts w:hint="eastAsia"/>
                <w:color w:val="000000"/>
                <w:lang w:eastAsia="zh-CN"/>
              </w:rPr>
              <w:t>9</w:t>
            </w:r>
            <w:r w:rsidR="00F546CD" w:rsidRPr="00B3756C">
              <w:rPr>
                <w:color w:val="000000"/>
                <w:lang w:eastAsia="zh-CN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A82A" w14:textId="23FE109F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60.</w:t>
            </w:r>
            <w:r w:rsidR="00F546CD" w:rsidRPr="00B3756C">
              <w:rPr>
                <w:color w:val="000000"/>
                <w:lang w:eastAsia="zh-CN"/>
              </w:rPr>
              <w:t>34</w:t>
            </w:r>
          </w:p>
        </w:tc>
      </w:tr>
      <w:tr w:rsidR="00653C7C" w:rsidRPr="00B3756C" w14:paraId="012670D6" w14:textId="77777777" w:rsidTr="00B3756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53C7C" w:rsidRPr="00B3756C" w:rsidRDefault="00653C7C" w:rsidP="00B3756C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3620C188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&gt;</w:t>
            </w:r>
            <w:r w:rsidR="004A30D7" w:rsidRPr="00B3756C">
              <w:rPr>
                <w:rFonts w:hint="eastAsia"/>
                <w:color w:val="000000"/>
                <w:lang w:eastAsia="zh-CN"/>
              </w:rPr>
              <w:t>5</w:t>
            </w:r>
            <w:r w:rsidRPr="00B3756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A7A604F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2</w:t>
            </w:r>
            <w:r w:rsidR="00F546CD" w:rsidRPr="00B3756C">
              <w:rPr>
                <w:color w:val="000000"/>
                <w:lang w:eastAsia="zh-CN"/>
              </w:rPr>
              <w:t>5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2E13" w14:textId="270DAAE1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39.</w:t>
            </w:r>
            <w:r w:rsidR="00F546CD" w:rsidRPr="00B3756C">
              <w:rPr>
                <w:color w:val="000000"/>
                <w:lang w:eastAsia="zh-CN"/>
              </w:rPr>
              <w:t>66</w:t>
            </w:r>
          </w:p>
        </w:tc>
      </w:tr>
      <w:tr w:rsidR="00653C7C" w:rsidRPr="00B3756C" w14:paraId="0536D805" w14:textId="77777777" w:rsidTr="00B3756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WHO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54207ECF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2</w:t>
            </w:r>
            <w:r w:rsidR="00B34FA9" w:rsidRPr="00B3756C">
              <w:rPr>
                <w:color w:val="000000"/>
                <w:lang w:eastAsia="zh-CN"/>
              </w:rPr>
              <w:t>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BF5" w14:textId="56089FB2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36.</w:t>
            </w:r>
            <w:r w:rsidR="00B34FA9" w:rsidRPr="00B3756C">
              <w:rPr>
                <w:color w:val="000000"/>
                <w:lang w:eastAsia="zh-CN"/>
              </w:rPr>
              <w:t>45</w:t>
            </w:r>
          </w:p>
        </w:tc>
      </w:tr>
      <w:tr w:rsidR="00653C7C" w:rsidRPr="00B3756C" w14:paraId="772383B9" w14:textId="77777777" w:rsidTr="00B3756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53C7C" w:rsidRPr="00B3756C" w:rsidRDefault="00653C7C" w:rsidP="00B3756C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WH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0DA65402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2</w:t>
            </w:r>
            <w:r w:rsidR="004A30D7" w:rsidRPr="00B3756C">
              <w:rPr>
                <w:rFonts w:hint="eastAsia"/>
                <w:color w:val="000000"/>
                <w:lang w:eastAsia="zh-CN"/>
              </w:rPr>
              <w:t>5</w:t>
            </w:r>
            <w:r w:rsidR="00B34FA9" w:rsidRPr="00B3756C">
              <w:rPr>
                <w:color w:val="000000"/>
                <w:lang w:eastAsia="zh-CN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B3" w14:textId="3242F223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3</w:t>
            </w:r>
            <w:r w:rsidR="004A30D7" w:rsidRPr="00B3756C">
              <w:rPr>
                <w:rFonts w:hint="eastAsia"/>
                <w:color w:val="000000"/>
                <w:lang w:eastAsia="zh-CN"/>
              </w:rPr>
              <w:t>9.</w:t>
            </w:r>
            <w:r w:rsidR="00B34FA9" w:rsidRPr="00B3756C">
              <w:rPr>
                <w:color w:val="000000"/>
                <w:lang w:eastAsia="zh-CN"/>
              </w:rPr>
              <w:t>20</w:t>
            </w:r>
          </w:p>
        </w:tc>
      </w:tr>
      <w:tr w:rsidR="00653C7C" w:rsidRPr="00B3756C" w14:paraId="479989AF" w14:textId="77777777" w:rsidTr="00B3756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14339" w14:textId="77777777" w:rsidR="00653C7C" w:rsidRPr="00B3756C" w:rsidRDefault="00653C7C" w:rsidP="00B3756C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FCB4A8" w14:textId="77777777" w:rsidR="00653C7C" w:rsidRPr="00B3756C" w:rsidRDefault="009E78D3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color w:val="000000"/>
              </w:rPr>
              <w:t>WHO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B476E" w14:textId="73AC3FF6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1</w:t>
            </w:r>
            <w:r w:rsidR="00B34FA9" w:rsidRPr="00B3756C">
              <w:rPr>
                <w:color w:val="000000"/>
                <w:lang w:eastAsia="zh-CN"/>
              </w:rPr>
              <w:t>5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01BDC" w14:textId="36079517" w:rsidR="00653C7C" w:rsidRPr="00B3756C" w:rsidRDefault="004A30D7" w:rsidP="00B3756C">
            <w:pPr>
              <w:spacing w:line="360" w:lineRule="auto"/>
              <w:rPr>
                <w:color w:val="000000"/>
              </w:rPr>
            </w:pPr>
            <w:r w:rsidRPr="00B3756C">
              <w:rPr>
                <w:rFonts w:hint="eastAsia"/>
                <w:color w:val="000000"/>
                <w:lang w:eastAsia="zh-CN"/>
              </w:rPr>
              <w:t>24.35</w:t>
            </w:r>
          </w:p>
        </w:tc>
      </w:tr>
    </w:tbl>
    <w:p w14:paraId="3E6C8B50" w14:textId="77777777" w:rsidR="00653C7C" w:rsidRPr="00B3756C" w:rsidRDefault="00653C7C" w:rsidP="00B3756C">
      <w:pPr>
        <w:spacing w:line="360" w:lineRule="auto"/>
      </w:pPr>
    </w:p>
    <w:sectPr w:rsidR="00653C7C" w:rsidRPr="00B37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8D554" w14:textId="77777777" w:rsidR="00E36696" w:rsidRDefault="00E36696" w:rsidP="00E922D8">
      <w:r>
        <w:separator/>
      </w:r>
    </w:p>
  </w:endnote>
  <w:endnote w:type="continuationSeparator" w:id="0">
    <w:p w14:paraId="61C9DD04" w14:textId="77777777" w:rsidR="00E36696" w:rsidRDefault="00E36696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C8AB1" w14:textId="77777777" w:rsidR="00E36696" w:rsidRDefault="00E36696" w:rsidP="00E922D8">
      <w:r>
        <w:separator/>
      </w:r>
    </w:p>
  </w:footnote>
  <w:footnote w:type="continuationSeparator" w:id="0">
    <w:p w14:paraId="1A823CF7" w14:textId="77777777" w:rsidR="00E36696" w:rsidRDefault="00E36696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732CF"/>
    <w:rsid w:val="00172A27"/>
    <w:rsid w:val="002142C4"/>
    <w:rsid w:val="00244229"/>
    <w:rsid w:val="00394AB4"/>
    <w:rsid w:val="003E6072"/>
    <w:rsid w:val="004A30D7"/>
    <w:rsid w:val="004C429B"/>
    <w:rsid w:val="004C7C35"/>
    <w:rsid w:val="00555357"/>
    <w:rsid w:val="00561FD4"/>
    <w:rsid w:val="005F1A1F"/>
    <w:rsid w:val="00653C7C"/>
    <w:rsid w:val="00856135"/>
    <w:rsid w:val="009E78D3"/>
    <w:rsid w:val="00B34FA9"/>
    <w:rsid w:val="00B3756C"/>
    <w:rsid w:val="00B90613"/>
    <w:rsid w:val="00C97852"/>
    <w:rsid w:val="00CF5333"/>
    <w:rsid w:val="00E36696"/>
    <w:rsid w:val="00E87255"/>
    <w:rsid w:val="00E922D8"/>
    <w:rsid w:val="00F546CD"/>
    <w:rsid w:val="00FB0C34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paragraph" w:styleId="a8">
    <w:name w:val="Balloon Text"/>
    <w:basedOn w:val="a"/>
    <w:link w:val="a9"/>
    <w:rsid w:val="004C7C35"/>
    <w:rPr>
      <w:sz w:val="18"/>
      <w:szCs w:val="18"/>
    </w:rPr>
  </w:style>
  <w:style w:type="character" w:customStyle="1" w:styleId="a9">
    <w:name w:val="批注框文本 字符"/>
    <w:basedOn w:val="a0"/>
    <w:link w:val="a8"/>
    <w:rsid w:val="004C7C35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么么</cp:lastModifiedBy>
  <cp:revision>4</cp:revision>
  <dcterms:created xsi:type="dcterms:W3CDTF">2020-07-28T04:12:00Z</dcterms:created>
  <dcterms:modified xsi:type="dcterms:W3CDTF">2020-08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